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D2410" w14:textId="51F7E70B" w:rsidR="006F12C6" w:rsidRPr="00901AD7" w:rsidRDefault="006F12C6" w:rsidP="006F12C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901AD7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E0135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01AD7">
        <w:rPr>
          <w:rFonts w:ascii="Times New Roman" w:hAnsi="Times New Roman" w:cs="Times New Roman"/>
          <w:b/>
          <w:bCs/>
          <w:sz w:val="24"/>
          <w:szCs w:val="24"/>
        </w:rPr>
        <w:t xml:space="preserve"> Gene mutation frequencies by the training (A) and validation (B) cohort.</w:t>
      </w:r>
    </w:p>
    <w:tbl>
      <w:tblPr>
        <w:tblStyle w:val="a7"/>
        <w:tblW w:w="1037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2074"/>
        <w:gridCol w:w="2074"/>
        <w:gridCol w:w="2074"/>
        <w:gridCol w:w="1718"/>
      </w:tblGrid>
      <w:tr w:rsidR="00401170" w:rsidRPr="00D20597" w14:paraId="745CC6CF" w14:textId="77777777" w:rsidTr="00953FB0">
        <w:trPr>
          <w:cantSplit/>
          <w:trHeight w:hRule="exact" w:val="799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75D7F" w14:textId="12D53F68" w:rsidR="00401170" w:rsidRPr="00D20597" w:rsidRDefault="00401170" w:rsidP="00D2059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B2EC1" w14:textId="4145844D" w:rsidR="00401170" w:rsidRPr="00D20597" w:rsidRDefault="00401170" w:rsidP="00D2059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20597">
              <w:rPr>
                <w:rFonts w:ascii="Times New Roman" w:hAnsi="Times New Roman" w:cs="Times New Roman"/>
                <w:color w:val="000000" w:themeColor="text1"/>
                <w:sz w:val="22"/>
              </w:rPr>
              <w:t>Training cohort</w:t>
            </w:r>
          </w:p>
          <w:p w14:paraId="503FE9A9" w14:textId="62AD5117" w:rsidR="00401170" w:rsidRPr="00D20597" w:rsidRDefault="00401170" w:rsidP="00D2059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=94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A18B597" w14:textId="77777777" w:rsidR="00401170" w:rsidRPr="00D20597" w:rsidRDefault="00401170" w:rsidP="00D2059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20597">
              <w:rPr>
                <w:rFonts w:ascii="Times New Roman" w:hAnsi="Times New Roman" w:cs="Times New Roman"/>
                <w:color w:val="000000" w:themeColor="text1"/>
                <w:sz w:val="22"/>
              </w:rPr>
              <w:t>Validation cohort</w:t>
            </w:r>
          </w:p>
          <w:p w14:paraId="72E810CD" w14:textId="10FB3BC6" w:rsidR="00401170" w:rsidRPr="00D20597" w:rsidRDefault="00401170" w:rsidP="00D2059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20597">
              <w:rPr>
                <w:rFonts w:ascii="Times New Roman" w:hAnsi="Times New Roman" w:cs="Times New Roman"/>
                <w:color w:val="000000" w:themeColor="text1"/>
                <w:sz w:val="22"/>
              </w:rPr>
              <w:t>(n =45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B7BB347" w14:textId="77777777" w:rsidR="00401170" w:rsidRPr="00D20597" w:rsidRDefault="00401170" w:rsidP="00D2059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20597">
              <w:rPr>
                <w:rFonts w:ascii="Times New Roman" w:hAnsi="Times New Roman" w:cs="Times New Roman"/>
                <w:color w:val="000000" w:themeColor="text1"/>
                <w:sz w:val="22"/>
              </w:rPr>
              <w:t>Total</w:t>
            </w:r>
          </w:p>
          <w:p w14:paraId="5356A695" w14:textId="188B6903" w:rsidR="00401170" w:rsidRPr="00D20597" w:rsidRDefault="00401170" w:rsidP="00D2059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20597">
              <w:rPr>
                <w:rFonts w:ascii="Times New Roman" w:hAnsi="Times New Roman" w:cs="Times New Roman"/>
                <w:color w:val="000000" w:themeColor="text1"/>
                <w:sz w:val="22"/>
              </w:rPr>
              <w:t>(n =</w:t>
            </w:r>
            <w:r w:rsidRPr="00D20597">
              <w:rPr>
                <w:rFonts w:ascii="Times New Roman" w:hAnsi="Times New Roman" w:cs="Times New Roman"/>
                <w:color w:val="000000" w:themeColor="text1"/>
                <w:sz w:val="22"/>
              </w:rPr>
              <w:t>139</w:t>
            </w:r>
            <w:r w:rsidRPr="00D20597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E6F16D" w14:textId="77777777" w:rsidR="00953FB0" w:rsidRDefault="00953FB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3E4190CC" w14:textId="47FD3BAB" w:rsidR="00401170" w:rsidRPr="00D20597" w:rsidRDefault="00401170" w:rsidP="00953F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401170" w:rsidRPr="00D20597" w14:paraId="289E9E9C" w14:textId="77777777" w:rsidTr="00953FB0">
        <w:trPr>
          <w:cantSplit/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BA2776" w14:textId="19EE2345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P53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2A28A13B" w14:textId="2E0CDB4A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(37.23%)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2C1D48" w14:textId="74E43470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(26.67%)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580C9E" w14:textId="33187D7E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(33.81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E8EB7A" w14:textId="1EA384CA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36</w:t>
            </w:r>
          </w:p>
        </w:tc>
      </w:tr>
      <w:tr w:rsidR="00401170" w:rsidRPr="00D20597" w14:paraId="276BD325" w14:textId="77777777" w:rsidTr="00953FB0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14:paraId="0DADB511" w14:textId="5FCBC12A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TPKB</w:t>
            </w:r>
          </w:p>
        </w:tc>
        <w:tc>
          <w:tcPr>
            <w:tcW w:w="2074" w:type="dxa"/>
            <w:vAlign w:val="center"/>
          </w:tcPr>
          <w:p w14:paraId="5EC06A9B" w14:textId="3E4569FE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5.32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6288079E" w14:textId="71BCB042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(13.33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7B925DC1" w14:textId="4D931A92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(7.9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23A488" w14:textId="1D7EE4F3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52</w:t>
            </w:r>
          </w:p>
        </w:tc>
      </w:tr>
      <w:tr w:rsidR="00401170" w:rsidRPr="00D20597" w14:paraId="073B175C" w14:textId="77777777" w:rsidTr="00953FB0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14:paraId="3B2D4B68" w14:textId="26BE63D1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JAK2</w:t>
            </w:r>
          </w:p>
        </w:tc>
        <w:tc>
          <w:tcPr>
            <w:tcW w:w="2074" w:type="dxa"/>
            <w:vAlign w:val="center"/>
          </w:tcPr>
          <w:p w14:paraId="5C49F82A" w14:textId="08001363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1.06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68A50594" w14:textId="6EC2D2AE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(0.00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459ECA73" w14:textId="1F6F3E0A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0.72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C97930" w14:textId="28220311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401170" w:rsidRPr="00D20597" w14:paraId="3DD27D80" w14:textId="77777777" w:rsidTr="00953FB0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14:paraId="0A4C0B24" w14:textId="7108108E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MT2C</w:t>
            </w:r>
          </w:p>
        </w:tc>
        <w:tc>
          <w:tcPr>
            <w:tcW w:w="2074" w:type="dxa"/>
            <w:vAlign w:val="center"/>
          </w:tcPr>
          <w:p w14:paraId="642468F1" w14:textId="05F475D7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(12.77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6434D7F4" w14:textId="43193D0B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(8.89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07279D56" w14:textId="09ABC7CC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(11.5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CB92FC" w14:textId="3BDC63EA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24</w:t>
            </w:r>
          </w:p>
        </w:tc>
      </w:tr>
      <w:tr w:rsidR="00401170" w:rsidRPr="00D20597" w14:paraId="1D4E66D4" w14:textId="77777777" w:rsidTr="00953FB0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14:paraId="11B35642" w14:textId="5D700A4D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MT2D</w:t>
            </w:r>
          </w:p>
        </w:tc>
        <w:tc>
          <w:tcPr>
            <w:tcW w:w="2074" w:type="dxa"/>
            <w:vAlign w:val="center"/>
          </w:tcPr>
          <w:p w14:paraId="5A0FAF72" w14:textId="0E59676A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(27.66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6B03B17C" w14:textId="3A47B520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(20.00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0505B731" w14:textId="1E1C9F80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(25.18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518454" w14:textId="10F1DF74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59</w:t>
            </w:r>
          </w:p>
        </w:tc>
      </w:tr>
      <w:tr w:rsidR="00401170" w:rsidRPr="00D20597" w14:paraId="36AA512A" w14:textId="77777777" w:rsidTr="00953FB0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14:paraId="436B506A" w14:textId="2E480969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EF2B</w:t>
            </w:r>
          </w:p>
        </w:tc>
        <w:tc>
          <w:tcPr>
            <w:tcW w:w="2074" w:type="dxa"/>
            <w:vAlign w:val="center"/>
          </w:tcPr>
          <w:p w14:paraId="45F8DAFD" w14:textId="16E10ABA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(9.57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6F0D9ECC" w14:textId="6BFC5634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6.67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0EF3A012" w14:textId="4B1FA26E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(8.63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509D2B" w14:textId="2A1617A5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11</w:t>
            </w:r>
          </w:p>
        </w:tc>
      </w:tr>
      <w:tr w:rsidR="00401170" w:rsidRPr="00D20597" w14:paraId="21600C40" w14:textId="77777777" w:rsidTr="00953FB0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14:paraId="13B2ADC3" w14:textId="1C9DC807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FHAS1</w:t>
            </w:r>
          </w:p>
        </w:tc>
        <w:tc>
          <w:tcPr>
            <w:tcW w:w="2074" w:type="dxa"/>
            <w:vAlign w:val="center"/>
          </w:tcPr>
          <w:p w14:paraId="522FB776" w14:textId="52654468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(8.51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115A991F" w14:textId="4A83F0F7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2.22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4FAAC535" w14:textId="17A720E4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(6.4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5C4F6E" w14:textId="2C95D8C1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11</w:t>
            </w:r>
          </w:p>
        </w:tc>
      </w:tr>
      <w:tr w:rsidR="00401170" w:rsidRPr="00D20597" w14:paraId="67D0864E" w14:textId="77777777" w:rsidTr="00953FB0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14:paraId="294FA437" w14:textId="6C0F87F0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YC</w:t>
            </w:r>
          </w:p>
        </w:tc>
        <w:tc>
          <w:tcPr>
            <w:tcW w:w="2074" w:type="dxa"/>
            <w:vAlign w:val="center"/>
          </w:tcPr>
          <w:p w14:paraId="46B3976D" w14:textId="11FE2486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(10.64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307D1C3A" w14:textId="42C0191C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(13.33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7318DD40" w14:textId="01A596E2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(11.5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ECD5BD" w14:textId="0BA9265A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71</w:t>
            </w:r>
          </w:p>
        </w:tc>
      </w:tr>
      <w:tr w:rsidR="00401170" w:rsidRPr="00D20597" w14:paraId="383C73BF" w14:textId="77777777" w:rsidTr="00953FB0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14:paraId="29F5734F" w14:textId="2ADEE266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YD88</w:t>
            </w:r>
          </w:p>
        </w:tc>
        <w:tc>
          <w:tcPr>
            <w:tcW w:w="2074" w:type="dxa"/>
            <w:vAlign w:val="center"/>
          </w:tcPr>
          <w:p w14:paraId="0EC35E9E" w14:textId="5DCBDAE1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(34.04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7574BC32" w14:textId="5E9017CB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(31.11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3E419555" w14:textId="489A1D97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(33.0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0ABE89" w14:textId="7331140C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77</w:t>
            </w:r>
          </w:p>
        </w:tc>
      </w:tr>
      <w:tr w:rsidR="00401170" w:rsidRPr="00D20597" w14:paraId="589F6CB5" w14:textId="77777777" w:rsidTr="00953FB0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14:paraId="0F76563A" w14:textId="43A01F39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OTCH1</w:t>
            </w:r>
          </w:p>
        </w:tc>
        <w:tc>
          <w:tcPr>
            <w:tcW w:w="2074" w:type="dxa"/>
            <w:vAlign w:val="center"/>
          </w:tcPr>
          <w:p w14:paraId="550DFE6C" w14:textId="7098DE66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(8.51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2877C11A" w14:textId="58EDB1AB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4.44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556AEBFC" w14:textId="5B6DFA41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(7.1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EC12F2" w14:textId="3CDB09E5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96</w:t>
            </w:r>
          </w:p>
        </w:tc>
      </w:tr>
      <w:tr w:rsidR="00401170" w:rsidRPr="00D20597" w14:paraId="78BA4445" w14:textId="77777777" w:rsidTr="00953FB0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14:paraId="48C7F64F" w14:textId="70DAA213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OTCH2</w:t>
            </w:r>
          </w:p>
        </w:tc>
        <w:tc>
          <w:tcPr>
            <w:tcW w:w="2074" w:type="dxa"/>
            <w:vAlign w:val="center"/>
          </w:tcPr>
          <w:p w14:paraId="6576BAEA" w14:textId="3398E824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(7.45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1A44571E" w14:textId="31C5CEAE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6.67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21E53DD5" w14:textId="25267119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(7.1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81CD9F" w14:textId="3A1761A5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401170" w:rsidRPr="00D20597" w14:paraId="6AE12F04" w14:textId="77777777" w:rsidTr="00953FB0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14:paraId="6D618F98" w14:textId="0E88A0FA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AX5</w:t>
            </w:r>
          </w:p>
        </w:tc>
        <w:tc>
          <w:tcPr>
            <w:tcW w:w="2074" w:type="dxa"/>
            <w:vAlign w:val="center"/>
          </w:tcPr>
          <w:p w14:paraId="31009550" w14:textId="0C0E74F0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5.32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7CF6F308" w14:textId="0C96AFB9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11.11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00528F09" w14:textId="4ECD8B9F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(7.1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4602AA" w14:textId="2E09CD69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27</w:t>
            </w:r>
          </w:p>
        </w:tc>
      </w:tr>
      <w:tr w:rsidR="00401170" w:rsidRPr="00D20597" w14:paraId="1261E80F" w14:textId="77777777" w:rsidTr="00953FB0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14:paraId="5EDB5E1A" w14:textId="2A9443DB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IM1</w:t>
            </w:r>
          </w:p>
        </w:tc>
        <w:tc>
          <w:tcPr>
            <w:tcW w:w="2074" w:type="dxa"/>
            <w:vAlign w:val="center"/>
          </w:tcPr>
          <w:p w14:paraId="359D2886" w14:textId="21A8D615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(36.17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46E67831" w14:textId="0BDFFCC4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(37.78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0C6DDE4E" w14:textId="3E722DCD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(36.6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F60670" w14:textId="491A0026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32</w:t>
            </w:r>
          </w:p>
        </w:tc>
      </w:tr>
      <w:tr w:rsidR="00401170" w:rsidRPr="00D20597" w14:paraId="44C88FA3" w14:textId="77777777" w:rsidTr="00953FB0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14:paraId="7F82B829" w14:textId="14FBE268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GK1</w:t>
            </w:r>
          </w:p>
        </w:tc>
        <w:tc>
          <w:tcPr>
            <w:tcW w:w="2074" w:type="dxa"/>
            <w:vAlign w:val="center"/>
          </w:tcPr>
          <w:p w14:paraId="4C2A4E19" w14:textId="6529B4A0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(6.38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4B52FE7B" w14:textId="2AF0934B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6.67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11123224" w14:textId="3D53DF8C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(6.4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1A44A8" w14:textId="058484D4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401170" w:rsidRPr="00D20597" w14:paraId="566D94B1" w14:textId="77777777" w:rsidTr="00953FB0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14:paraId="2D54388E" w14:textId="1E296BF3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CS1</w:t>
            </w:r>
          </w:p>
        </w:tc>
        <w:tc>
          <w:tcPr>
            <w:tcW w:w="2074" w:type="dxa"/>
            <w:vAlign w:val="center"/>
          </w:tcPr>
          <w:p w14:paraId="2149E8C5" w14:textId="0C034588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(9.57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0716CE42" w14:textId="6A4F5E8A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(8.89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36FBF0BE" w14:textId="55B3E20A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(9.35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4F7CA4" w14:textId="47E87662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401170" w:rsidRPr="00D20597" w14:paraId="2D9213CB" w14:textId="77777777" w:rsidTr="00953FB0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14:paraId="12CA48D1" w14:textId="361F1DA6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074" w:type="dxa"/>
            <w:vAlign w:val="center"/>
          </w:tcPr>
          <w:p w14:paraId="0DA820F1" w14:textId="748F18FE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(4.26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6755DA51" w14:textId="01EABA1D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6.67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48538B4A" w14:textId="70F36DD9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(5.0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137591" w14:textId="3C125E60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15</w:t>
            </w:r>
          </w:p>
        </w:tc>
      </w:tr>
      <w:tr w:rsidR="00401170" w:rsidRPr="00D20597" w14:paraId="5B560B3D" w14:textId="77777777" w:rsidTr="00953FB0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14:paraId="552B5F0F" w14:textId="62C13102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T6</w:t>
            </w:r>
          </w:p>
        </w:tc>
        <w:tc>
          <w:tcPr>
            <w:tcW w:w="2074" w:type="dxa"/>
            <w:vAlign w:val="center"/>
          </w:tcPr>
          <w:p w14:paraId="738DA9EB" w14:textId="30BEB705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(8.51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56ADCBDC" w14:textId="24F2A62E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4.44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1FA2C6D5" w14:textId="45CA2454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(7.1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B2AAFA" w14:textId="27BB5B5F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96</w:t>
            </w:r>
          </w:p>
        </w:tc>
      </w:tr>
      <w:tr w:rsidR="00401170" w:rsidRPr="00D20597" w14:paraId="4123F18C" w14:textId="77777777" w:rsidTr="00953FB0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14:paraId="7593F0DC" w14:textId="28821369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ET2</w:t>
            </w:r>
          </w:p>
        </w:tc>
        <w:tc>
          <w:tcPr>
            <w:tcW w:w="2074" w:type="dxa"/>
            <w:vAlign w:val="center"/>
          </w:tcPr>
          <w:p w14:paraId="0A510AD8" w14:textId="1F800047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(10.64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1D10D905" w14:textId="0BDDFCAC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6.67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06BF3ABA" w14:textId="76E08626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(9.35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3CB621" w14:textId="59AD24D3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76</w:t>
            </w:r>
          </w:p>
        </w:tc>
      </w:tr>
      <w:tr w:rsidR="00401170" w:rsidRPr="00D20597" w14:paraId="18F3E7BC" w14:textId="77777777" w:rsidTr="00953FB0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14:paraId="632650D3" w14:textId="212F7C63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NFAIP3</w:t>
            </w:r>
          </w:p>
        </w:tc>
        <w:tc>
          <w:tcPr>
            <w:tcW w:w="2074" w:type="dxa"/>
            <w:vAlign w:val="center"/>
          </w:tcPr>
          <w:p w14:paraId="0E80C372" w14:textId="0C9765E2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(17.02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18708BEE" w14:textId="5E330150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(13.33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13C33905" w14:textId="1E8765A1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(15.83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6F1E8D" w14:textId="626AA045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99</w:t>
            </w:r>
          </w:p>
        </w:tc>
      </w:tr>
      <w:tr w:rsidR="00401170" w:rsidRPr="00D20597" w14:paraId="49A6BBF2" w14:textId="77777777" w:rsidTr="00953FB0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14:paraId="67C029FC" w14:textId="35C3A241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NFRSF14</w:t>
            </w:r>
          </w:p>
        </w:tc>
        <w:tc>
          <w:tcPr>
            <w:tcW w:w="2074" w:type="dxa"/>
            <w:vAlign w:val="center"/>
          </w:tcPr>
          <w:p w14:paraId="4EEC3494" w14:textId="272C4A86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(7.45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24BADE4D" w14:textId="65C6480E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4.44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0C2CB37F" w14:textId="4B5294D9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(6.4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EECFCD" w14:textId="2F936D4E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80</w:t>
            </w:r>
          </w:p>
        </w:tc>
      </w:tr>
      <w:tr w:rsidR="00401170" w:rsidRPr="00D20597" w14:paraId="19638A41" w14:textId="77777777" w:rsidTr="00953FB0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14:paraId="6DBDA16F" w14:textId="2D346B9C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XPO1</w:t>
            </w:r>
          </w:p>
        </w:tc>
        <w:tc>
          <w:tcPr>
            <w:tcW w:w="2074" w:type="dxa"/>
            <w:vAlign w:val="center"/>
          </w:tcPr>
          <w:p w14:paraId="52A049DF" w14:textId="6933ABBA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(6.38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7F5E2D7B" w14:textId="02C733CE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4.44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482290E6" w14:textId="3A252DFC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(5.76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1DA583" w14:textId="45D514F0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401170" w:rsidRPr="00D20597" w14:paraId="3F575AF3" w14:textId="77777777" w:rsidTr="00953FB0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14:paraId="1F53222D" w14:textId="4F110AE6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ID1B</w:t>
            </w:r>
          </w:p>
        </w:tc>
        <w:tc>
          <w:tcPr>
            <w:tcW w:w="2074" w:type="dxa"/>
            <w:vAlign w:val="center"/>
          </w:tcPr>
          <w:p w14:paraId="08A1218A" w14:textId="7E4FEF7C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(9.57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3D03AB2C" w14:textId="2F1B1CD6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11.11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78C9B60F" w14:textId="3F61FEA1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(10.0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5A6165" w14:textId="1A911F98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01</w:t>
            </w:r>
          </w:p>
        </w:tc>
      </w:tr>
      <w:tr w:rsidR="00401170" w:rsidRPr="00D20597" w14:paraId="7316D8D4" w14:textId="77777777" w:rsidTr="00953FB0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14:paraId="2B2E4625" w14:textId="5BDC017B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TM</w:t>
            </w:r>
          </w:p>
        </w:tc>
        <w:tc>
          <w:tcPr>
            <w:tcW w:w="2074" w:type="dxa"/>
            <w:vAlign w:val="center"/>
          </w:tcPr>
          <w:p w14:paraId="464DCF8D" w14:textId="5BA35DFC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(7.45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0608E17E" w14:textId="3E2DFDA9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2.22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11A0B9B7" w14:textId="2D72376A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(5.76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014DE9" w14:textId="4C75CCFB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70</w:t>
            </w:r>
          </w:p>
        </w:tc>
      </w:tr>
      <w:tr w:rsidR="00401170" w:rsidRPr="00D20597" w14:paraId="53718281" w14:textId="77777777" w:rsidTr="00953FB0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14:paraId="731B4D1D" w14:textId="2231A30D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2M</w:t>
            </w:r>
          </w:p>
        </w:tc>
        <w:tc>
          <w:tcPr>
            <w:tcW w:w="2074" w:type="dxa"/>
            <w:vAlign w:val="center"/>
          </w:tcPr>
          <w:p w14:paraId="15C24270" w14:textId="255962CB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(11.70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4F8115E5" w14:textId="0569048E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(22.22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4CC0653B" w14:textId="11C49795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(15.1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F86619" w14:textId="5E458CF4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01</w:t>
            </w:r>
          </w:p>
        </w:tc>
      </w:tr>
      <w:tr w:rsidR="00401170" w:rsidRPr="00D20597" w14:paraId="1AC8C916" w14:textId="77777777" w:rsidTr="00953FB0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14:paraId="7F7829D9" w14:textId="6548FB9E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CL10</w:t>
            </w:r>
          </w:p>
        </w:tc>
        <w:tc>
          <w:tcPr>
            <w:tcW w:w="2074" w:type="dxa"/>
            <w:vAlign w:val="center"/>
          </w:tcPr>
          <w:p w14:paraId="15AFE111" w14:textId="712FBBD7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5.32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6210A22F" w14:textId="28E06BFE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11.11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290BB41B" w14:textId="3DF7D9D7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(7.1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093F28" w14:textId="2D3D4954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27</w:t>
            </w:r>
          </w:p>
        </w:tc>
      </w:tr>
      <w:tr w:rsidR="00401170" w:rsidRPr="00D20597" w14:paraId="1740A5FE" w14:textId="77777777" w:rsidTr="00953FB0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14:paraId="1F09ABFC" w14:textId="3BE9CAB2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CL2A</w:t>
            </w:r>
          </w:p>
        </w:tc>
        <w:tc>
          <w:tcPr>
            <w:tcW w:w="2074" w:type="dxa"/>
            <w:vAlign w:val="center"/>
          </w:tcPr>
          <w:p w14:paraId="752402F9" w14:textId="4F462CDA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5.32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0E321769" w14:textId="449BAFC9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(8.89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3DDB20E0" w14:textId="686CD51C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(6.4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89103D" w14:textId="2332E971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07</w:t>
            </w:r>
          </w:p>
        </w:tc>
      </w:tr>
      <w:tr w:rsidR="00401170" w:rsidRPr="00D20597" w14:paraId="77F26FC2" w14:textId="77777777" w:rsidTr="00953FB0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14:paraId="12AC414B" w14:textId="1311D087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CL6A</w:t>
            </w:r>
          </w:p>
        </w:tc>
        <w:tc>
          <w:tcPr>
            <w:tcW w:w="2074" w:type="dxa"/>
            <w:vAlign w:val="center"/>
          </w:tcPr>
          <w:p w14:paraId="7CDF773F" w14:textId="523389E0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3.19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769B236C" w14:textId="23B39AEC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4.44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07D7DA42" w14:textId="3238825E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3.6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DCCEB2" w14:textId="73326A4A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87</w:t>
            </w:r>
          </w:p>
        </w:tc>
      </w:tr>
      <w:tr w:rsidR="00401170" w:rsidRPr="00D20597" w14:paraId="335AEF20" w14:textId="77777777" w:rsidTr="00953FB0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14:paraId="542FA9F5" w14:textId="2D7997EC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TG1</w:t>
            </w:r>
          </w:p>
        </w:tc>
        <w:tc>
          <w:tcPr>
            <w:tcW w:w="2074" w:type="dxa"/>
            <w:vAlign w:val="center"/>
          </w:tcPr>
          <w:p w14:paraId="170D62E7" w14:textId="1E3D38AF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(20.21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0D601EFF" w14:textId="3C4B0E9A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(17.78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13B43BC1" w14:textId="3CEE18E8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(19.42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650AC6" w14:textId="70249BB4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15</w:t>
            </w:r>
          </w:p>
        </w:tc>
      </w:tr>
      <w:tr w:rsidR="00401170" w:rsidRPr="00D20597" w14:paraId="09ED2363" w14:textId="77777777" w:rsidTr="00953FB0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14:paraId="37F8AE8E" w14:textId="2CC5FA26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RD11</w:t>
            </w:r>
          </w:p>
        </w:tc>
        <w:tc>
          <w:tcPr>
            <w:tcW w:w="2074" w:type="dxa"/>
            <w:vAlign w:val="center"/>
          </w:tcPr>
          <w:p w14:paraId="1E9240CD" w14:textId="2DB4510A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(18.09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62B0684D" w14:textId="267BECA2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(20.00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3CA03418" w14:textId="153E3E12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(18.7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FB40AD" w14:textId="47764E4A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83</w:t>
            </w:r>
          </w:p>
        </w:tc>
      </w:tr>
      <w:tr w:rsidR="00401170" w:rsidRPr="00D20597" w14:paraId="5A864260" w14:textId="77777777" w:rsidTr="00953FB0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14:paraId="63340CDF" w14:textId="421A4D3C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CND3</w:t>
            </w:r>
          </w:p>
        </w:tc>
        <w:tc>
          <w:tcPr>
            <w:tcW w:w="2074" w:type="dxa"/>
            <w:vAlign w:val="center"/>
          </w:tcPr>
          <w:p w14:paraId="25DC1BBA" w14:textId="7995C0B3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(8.51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6705CE10" w14:textId="7B31CFA6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(17.78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3FEC45AE" w14:textId="0FDFFE73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(11.5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3A02B2" w14:textId="20A63724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39</w:t>
            </w:r>
          </w:p>
        </w:tc>
      </w:tr>
      <w:tr w:rsidR="00401170" w:rsidRPr="00D20597" w14:paraId="55BDFDE6" w14:textId="77777777" w:rsidTr="00953FB0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14:paraId="2262681B" w14:textId="0611D0F1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D58</w:t>
            </w:r>
          </w:p>
        </w:tc>
        <w:tc>
          <w:tcPr>
            <w:tcW w:w="2074" w:type="dxa"/>
            <w:vAlign w:val="center"/>
          </w:tcPr>
          <w:p w14:paraId="61018E21" w14:textId="010E8B97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(10.64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155A6F0E" w14:textId="40F81A7A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(13.33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273EFBAF" w14:textId="1F314750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(11.5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4A26C4" w14:textId="239E13C8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71</w:t>
            </w:r>
          </w:p>
        </w:tc>
      </w:tr>
      <w:tr w:rsidR="00401170" w:rsidRPr="00D20597" w14:paraId="1062E186" w14:textId="77777777" w:rsidTr="00953FB0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14:paraId="2B7E8297" w14:textId="74894E5E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D79A</w:t>
            </w:r>
          </w:p>
        </w:tc>
        <w:tc>
          <w:tcPr>
            <w:tcW w:w="2074" w:type="dxa"/>
            <w:vAlign w:val="center"/>
          </w:tcPr>
          <w:p w14:paraId="57E20788" w14:textId="260DDD60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5.32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79F2922A" w14:textId="091C87E0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(0.00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247239EA" w14:textId="4089911E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3.6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249B33" w14:textId="02699FE0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44</w:t>
            </w:r>
          </w:p>
        </w:tc>
      </w:tr>
      <w:tr w:rsidR="00401170" w:rsidRPr="00D20597" w14:paraId="1F24B0F0" w14:textId="77777777" w:rsidTr="00953FB0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14:paraId="40BD98A7" w14:textId="52905B6B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D79B</w:t>
            </w:r>
          </w:p>
        </w:tc>
        <w:tc>
          <w:tcPr>
            <w:tcW w:w="2074" w:type="dxa"/>
            <w:vAlign w:val="center"/>
          </w:tcPr>
          <w:p w14:paraId="7CEC37CC" w14:textId="7CF26438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(27.66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0F4B1B2B" w14:textId="26954FC7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(20.00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7AC0B43B" w14:textId="7891098E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(25.18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CF2754" w14:textId="2926FB0A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59</w:t>
            </w:r>
          </w:p>
        </w:tc>
      </w:tr>
      <w:tr w:rsidR="00401170" w:rsidRPr="00D20597" w14:paraId="46EA85EE" w14:textId="77777777" w:rsidTr="00953FB0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14:paraId="4DD23DEA" w14:textId="070FE7AC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074" w:type="dxa"/>
            <w:vAlign w:val="center"/>
          </w:tcPr>
          <w:p w14:paraId="74B0C78C" w14:textId="79FBB476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(6.38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655E32BD" w14:textId="49224FFF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(8.89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574AC66E" w14:textId="6F288EBC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(7.1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AB4106" w14:textId="57797DFC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73</w:t>
            </w:r>
          </w:p>
        </w:tc>
      </w:tr>
      <w:tr w:rsidR="00401170" w:rsidRPr="00D20597" w14:paraId="528B063D" w14:textId="77777777" w:rsidTr="00953FB0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14:paraId="6D803116" w14:textId="0837761F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DM1</w:t>
            </w:r>
          </w:p>
        </w:tc>
        <w:tc>
          <w:tcPr>
            <w:tcW w:w="2074" w:type="dxa"/>
            <w:vAlign w:val="center"/>
          </w:tcPr>
          <w:p w14:paraId="1C1E8876" w14:textId="4846FBB1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(12.77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09B7ED6B" w14:textId="4463C726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11.11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2DCA9A2F" w14:textId="01F8AFC5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(12.23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89D3B1" w14:textId="6AE304BC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401170" w:rsidRPr="00D20597" w14:paraId="24BBA302" w14:textId="77777777" w:rsidTr="00953FB0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14:paraId="063E3A62" w14:textId="52BB456C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IITA</w:t>
            </w:r>
          </w:p>
        </w:tc>
        <w:tc>
          <w:tcPr>
            <w:tcW w:w="2074" w:type="dxa"/>
            <w:vAlign w:val="center"/>
          </w:tcPr>
          <w:p w14:paraId="10B3E541" w14:textId="663293A2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(7.45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79A6088A" w14:textId="42DBCAA8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4.44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4A3F7674" w14:textId="3C7BDA94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(6.4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B02D02" w14:textId="2239987C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80</w:t>
            </w:r>
          </w:p>
        </w:tc>
      </w:tr>
      <w:tr w:rsidR="00401170" w:rsidRPr="00D20597" w14:paraId="3A98B437" w14:textId="77777777" w:rsidTr="00953FB0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14:paraId="226531CF" w14:textId="756328FB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REBBP</w:t>
            </w:r>
          </w:p>
        </w:tc>
        <w:tc>
          <w:tcPr>
            <w:tcW w:w="2074" w:type="dxa"/>
            <w:vAlign w:val="center"/>
          </w:tcPr>
          <w:p w14:paraId="0DD48EF9" w14:textId="3D56A1FE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(17.02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0596712F" w14:textId="04FA5E4F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11.11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27A5ECFE" w14:textId="767D3A94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(15.1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818359" w14:textId="169B8E03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31</w:t>
            </w:r>
          </w:p>
        </w:tc>
      </w:tr>
      <w:tr w:rsidR="00401170" w:rsidRPr="00D20597" w14:paraId="695DA0B2" w14:textId="77777777" w:rsidTr="00953FB0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14:paraId="42097532" w14:textId="782822D6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P300</w:t>
            </w:r>
          </w:p>
        </w:tc>
        <w:tc>
          <w:tcPr>
            <w:tcW w:w="2074" w:type="dxa"/>
            <w:vAlign w:val="center"/>
          </w:tcPr>
          <w:p w14:paraId="23E0537D" w14:textId="3F915594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(11.70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212507E2" w14:textId="1400B6EC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(17.78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1CF07623" w14:textId="3D3D364D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(13.6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F0F115" w14:textId="68A3CF12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88</w:t>
            </w:r>
          </w:p>
        </w:tc>
      </w:tr>
      <w:tr w:rsidR="00401170" w:rsidRPr="00D20597" w14:paraId="67C28F95" w14:textId="77777777" w:rsidTr="00953FB0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14:paraId="13AB4B6E" w14:textId="36CD5D1C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PHA7</w:t>
            </w:r>
          </w:p>
        </w:tc>
        <w:tc>
          <w:tcPr>
            <w:tcW w:w="2074" w:type="dxa"/>
            <w:vAlign w:val="center"/>
          </w:tcPr>
          <w:p w14:paraId="591EAB8D" w14:textId="458CF378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2.13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7B411AE1" w14:textId="7A763460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4.44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3017B94F" w14:textId="70590F99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(2.88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2CD3B5" w14:textId="6F4BD867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49</w:t>
            </w:r>
          </w:p>
        </w:tc>
      </w:tr>
      <w:tr w:rsidR="00401170" w:rsidRPr="00D20597" w14:paraId="2D204797" w14:textId="77777777" w:rsidTr="00953FB0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14:paraId="27E780D8" w14:textId="7F79CE44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ZH2</w:t>
            </w:r>
          </w:p>
        </w:tc>
        <w:tc>
          <w:tcPr>
            <w:tcW w:w="2074" w:type="dxa"/>
            <w:vAlign w:val="center"/>
          </w:tcPr>
          <w:p w14:paraId="3885F53D" w14:textId="4B65213A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5.32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28018486" w14:textId="23C4535E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2.22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1357677C" w14:textId="23B84271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(4.32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29C967" w14:textId="4BB9D2B7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38</w:t>
            </w:r>
          </w:p>
        </w:tc>
      </w:tr>
      <w:tr w:rsidR="00401170" w:rsidRPr="00D20597" w14:paraId="0896D885" w14:textId="77777777" w:rsidTr="00953FB0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14:paraId="69E97C1E" w14:textId="7EEAF166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AS</w:t>
            </w:r>
          </w:p>
        </w:tc>
        <w:tc>
          <w:tcPr>
            <w:tcW w:w="2074" w:type="dxa"/>
            <w:vAlign w:val="center"/>
          </w:tcPr>
          <w:p w14:paraId="4570CFD5" w14:textId="01B897B9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(7.45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57AEF7EF" w14:textId="3DBF06CE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(8.89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52AA9F4B" w14:textId="6ED9A537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(7.9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ADE77F" w14:textId="32D59484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71</w:t>
            </w:r>
          </w:p>
        </w:tc>
      </w:tr>
      <w:tr w:rsidR="00401170" w:rsidRPr="00D20597" w14:paraId="2A3E02CC" w14:textId="77777777" w:rsidTr="00953FB0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14:paraId="13F0CF78" w14:textId="163BC913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NA13</w:t>
            </w:r>
          </w:p>
        </w:tc>
        <w:tc>
          <w:tcPr>
            <w:tcW w:w="2074" w:type="dxa"/>
            <w:vAlign w:val="center"/>
          </w:tcPr>
          <w:p w14:paraId="5C616C05" w14:textId="21A14C08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(14.89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05577F14" w14:textId="6474D584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6.67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0DB08771" w14:textId="2EA429B7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(12.23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48C1C2" w14:textId="46AF6438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77</w:t>
            </w:r>
          </w:p>
        </w:tc>
      </w:tr>
      <w:tr w:rsidR="00401170" w:rsidRPr="00D20597" w14:paraId="2F91C087" w14:textId="77777777" w:rsidTr="00953FB0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14:paraId="6553DB5D" w14:textId="0E9D8A7D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RF8</w:t>
            </w:r>
          </w:p>
        </w:tc>
        <w:tc>
          <w:tcPr>
            <w:tcW w:w="2074" w:type="dxa"/>
            <w:vAlign w:val="center"/>
          </w:tcPr>
          <w:p w14:paraId="7C8225A6" w14:textId="43EE8EBF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(4.26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4D7A05D2" w14:textId="71300A22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2.22%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1B81DFF5" w14:textId="6AE11956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3.6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797BDD" w14:textId="51A49122" w:rsidR="00401170" w:rsidRPr="00D20597" w:rsidRDefault="00401170" w:rsidP="00D205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</w:tbl>
    <w:p w14:paraId="1539FADA" w14:textId="77777777" w:rsidR="005B799B" w:rsidRPr="006F12C6" w:rsidRDefault="005B799B"/>
    <w:sectPr w:rsidR="005B799B" w:rsidRPr="006F12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6DA96E" w14:textId="77777777" w:rsidR="003F4686" w:rsidRDefault="003F4686" w:rsidP="006F12C6">
      <w:r>
        <w:separator/>
      </w:r>
    </w:p>
  </w:endnote>
  <w:endnote w:type="continuationSeparator" w:id="0">
    <w:p w14:paraId="628D52FA" w14:textId="77777777" w:rsidR="003F4686" w:rsidRDefault="003F4686" w:rsidP="006F12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63EEEE" w14:textId="77777777" w:rsidR="003F4686" w:rsidRDefault="003F4686" w:rsidP="006F12C6">
      <w:r>
        <w:separator/>
      </w:r>
    </w:p>
  </w:footnote>
  <w:footnote w:type="continuationSeparator" w:id="0">
    <w:p w14:paraId="1581C1E1" w14:textId="77777777" w:rsidR="003F4686" w:rsidRDefault="003F4686" w:rsidP="006F12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7F3"/>
    <w:rsid w:val="003F4686"/>
    <w:rsid w:val="00401170"/>
    <w:rsid w:val="005837F3"/>
    <w:rsid w:val="005B799B"/>
    <w:rsid w:val="006F12C6"/>
    <w:rsid w:val="007620CB"/>
    <w:rsid w:val="008E7728"/>
    <w:rsid w:val="008F7ACA"/>
    <w:rsid w:val="00953FB0"/>
    <w:rsid w:val="00BB15D0"/>
    <w:rsid w:val="00C32EC4"/>
    <w:rsid w:val="00D20597"/>
    <w:rsid w:val="00E01355"/>
    <w:rsid w:val="00E66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76FBCD"/>
  <w15:chartTrackingRefBased/>
  <w15:docId w15:val="{CE59C262-5B49-4361-8964-5E320FC75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2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12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12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12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12C6"/>
    <w:rPr>
      <w:sz w:val="18"/>
      <w:szCs w:val="18"/>
    </w:rPr>
  </w:style>
  <w:style w:type="table" w:styleId="a7">
    <w:name w:val="Table Grid"/>
    <w:basedOn w:val="a1"/>
    <w:uiPriority w:val="39"/>
    <w:rsid w:val="006F12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45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36</TotalTime>
  <Pages>1</Pages>
  <Words>301</Words>
  <Characters>1721</Characters>
  <Application>Microsoft Office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聪</dc:creator>
  <cp:keywords/>
  <dc:description/>
  <cp:lastModifiedBy>刘 聪</cp:lastModifiedBy>
  <cp:revision>8</cp:revision>
  <dcterms:created xsi:type="dcterms:W3CDTF">2023-05-26T04:07:00Z</dcterms:created>
  <dcterms:modified xsi:type="dcterms:W3CDTF">2023-06-01T02:16:00Z</dcterms:modified>
</cp:coreProperties>
</file>